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33" w:rsidRPr="00397233" w:rsidRDefault="00397233">
      <w:pP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</w:pPr>
      <w:proofErr w:type="gramStart"/>
      <w:r w:rsidRPr="00397233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Supporting information 1 Table</w:t>
      </w:r>
      <w:r w:rsidR="004B6E99" w:rsidRPr="00397233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.</w:t>
      </w:r>
      <w:proofErr w:type="gramEnd"/>
      <w:r w:rsidR="004B6E99" w:rsidRPr="00397233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</w:t>
      </w:r>
    </w:p>
    <w:p w:rsidR="004B6E99" w:rsidRPr="004B6E99" w:rsidRDefault="004B6E9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Data of the abd</w:t>
      </w:r>
      <w:r w:rsidR="00F7359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ominal trunk muscle strength,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7359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he anthropometric parameters, and the strength of other muscles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for all th</w:t>
      </w: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e 30 subjects</w:t>
      </w:r>
    </w:p>
    <w:p w:rsidR="004B6E99" w:rsidRDefault="004B6E9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2"/>
        <w:tblW w:w="8714" w:type="dxa"/>
        <w:tblLook w:val="04A0" w:firstRow="1" w:lastRow="0" w:firstColumn="1" w:lastColumn="0" w:noHBand="0" w:noVBand="1"/>
      </w:tblPr>
      <w:tblGrid>
        <w:gridCol w:w="937"/>
        <w:gridCol w:w="1023"/>
        <w:gridCol w:w="586"/>
        <w:gridCol w:w="854"/>
        <w:gridCol w:w="873"/>
        <w:gridCol w:w="1023"/>
        <w:gridCol w:w="946"/>
        <w:gridCol w:w="679"/>
        <w:gridCol w:w="850"/>
        <w:gridCol w:w="943"/>
      </w:tblGrid>
      <w:tr w:rsidR="004B6E99" w:rsidRPr="001F54EA" w:rsidTr="00F73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szCs w:val="21"/>
              </w:rPr>
            </w:pPr>
            <w:r w:rsidRPr="00F73593">
              <w:rPr>
                <w:rFonts w:hint="eastAsia"/>
                <w:szCs w:val="21"/>
              </w:rPr>
              <w:t>Subject No.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73593">
              <w:rPr>
                <w:rFonts w:hint="eastAsia"/>
                <w:sz w:val="16"/>
                <w:szCs w:val="16"/>
              </w:rPr>
              <w:t>Abdominal trunk muscle strength (</w:t>
            </w:r>
            <w:proofErr w:type="spellStart"/>
            <w:r w:rsidRPr="00F73593">
              <w:rPr>
                <w:rFonts w:hint="eastAsia"/>
                <w:sz w:val="16"/>
                <w:szCs w:val="16"/>
              </w:rPr>
              <w:t>kPa</w:t>
            </w:r>
            <w:proofErr w:type="spellEnd"/>
            <w:r w:rsidRPr="00F735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586" w:type="dxa"/>
            <w:vAlign w:val="center"/>
          </w:tcPr>
          <w:p w:rsidR="004B6E99" w:rsidRPr="00F73593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20"/>
                <w:szCs w:val="20"/>
              </w:rPr>
            </w:pPr>
            <w:r w:rsidRPr="00F73593">
              <w:rPr>
                <w:rFonts w:hint="eastAsia"/>
                <w:sz w:val="20"/>
                <w:szCs w:val="20"/>
              </w:rPr>
              <w:t>Age (</w:t>
            </w:r>
            <w:proofErr w:type="spellStart"/>
            <w:r w:rsidRPr="00F73593">
              <w:rPr>
                <w:rFonts w:hint="eastAsia"/>
                <w:sz w:val="20"/>
                <w:szCs w:val="20"/>
              </w:rPr>
              <w:t>yr</w:t>
            </w:r>
            <w:proofErr w:type="spellEnd"/>
            <w:r w:rsidRPr="00F7359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4" w:type="dxa"/>
            <w:vAlign w:val="center"/>
          </w:tcPr>
          <w:p w:rsidR="004B6E99" w:rsidRPr="00F73593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20"/>
                <w:szCs w:val="20"/>
              </w:rPr>
            </w:pPr>
            <w:r w:rsidRPr="00F73593">
              <w:rPr>
                <w:rFonts w:hint="eastAsia"/>
                <w:sz w:val="20"/>
                <w:szCs w:val="20"/>
              </w:rPr>
              <w:t xml:space="preserve">Height (cm) </w:t>
            </w:r>
          </w:p>
        </w:tc>
        <w:tc>
          <w:tcPr>
            <w:tcW w:w="873" w:type="dxa"/>
            <w:vAlign w:val="center"/>
          </w:tcPr>
          <w:p w:rsidR="004B6E99" w:rsidRPr="00F73593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20"/>
                <w:szCs w:val="20"/>
              </w:rPr>
            </w:pPr>
            <w:r w:rsidRPr="00F73593">
              <w:rPr>
                <w:rFonts w:hint="eastAsia"/>
                <w:sz w:val="20"/>
                <w:szCs w:val="20"/>
              </w:rPr>
              <w:t>Weight (kg)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73593">
              <w:rPr>
                <w:rFonts w:hint="eastAsia"/>
                <w:sz w:val="16"/>
                <w:szCs w:val="16"/>
              </w:rPr>
              <w:t>Body-mass index (kg/cm2)</w:t>
            </w:r>
          </w:p>
        </w:tc>
        <w:tc>
          <w:tcPr>
            <w:tcW w:w="946" w:type="dxa"/>
            <w:vAlign w:val="center"/>
          </w:tcPr>
          <w:p w:rsidR="004B6E99" w:rsidRPr="001F54EA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1F54EA">
              <w:rPr>
                <w:rFonts w:hint="eastAsia"/>
                <w:sz w:val="16"/>
                <w:szCs w:val="16"/>
              </w:rPr>
              <w:t>Abdomen perimeter (cm)</w:t>
            </w:r>
          </w:p>
        </w:tc>
        <w:tc>
          <w:tcPr>
            <w:tcW w:w="679" w:type="dxa"/>
            <w:vAlign w:val="center"/>
          </w:tcPr>
          <w:p w:rsidR="004B6E99" w:rsidRPr="001F54EA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1F54EA">
              <w:rPr>
                <w:rFonts w:hint="eastAsia"/>
                <w:sz w:val="16"/>
                <w:szCs w:val="16"/>
              </w:rPr>
              <w:t>Grip power (kg)</w:t>
            </w:r>
          </w:p>
        </w:tc>
        <w:tc>
          <w:tcPr>
            <w:tcW w:w="850" w:type="dxa"/>
            <w:vAlign w:val="center"/>
          </w:tcPr>
          <w:p w:rsidR="004B6E99" w:rsidRPr="001F54EA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1F54EA">
              <w:rPr>
                <w:rFonts w:hint="eastAsia"/>
                <w:sz w:val="16"/>
                <w:szCs w:val="16"/>
              </w:rPr>
              <w:t>Back muscle strength (kg)</w:t>
            </w:r>
          </w:p>
        </w:tc>
        <w:tc>
          <w:tcPr>
            <w:tcW w:w="943" w:type="dxa"/>
            <w:vAlign w:val="center"/>
          </w:tcPr>
          <w:p w:rsidR="004B6E99" w:rsidRPr="001F54EA" w:rsidRDefault="004B6E99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1F54EA">
              <w:rPr>
                <w:rFonts w:hint="eastAsia"/>
                <w:sz w:val="16"/>
                <w:szCs w:val="16"/>
              </w:rPr>
              <w:t>Sit-up frequency in 30 sec</w:t>
            </w:r>
            <w:r w:rsidR="00F73593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2</w:t>
            </w:r>
          </w:p>
        </w:tc>
        <w:tc>
          <w:tcPr>
            <w:tcW w:w="586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854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1</w:t>
            </w:r>
          </w:p>
        </w:tc>
        <w:tc>
          <w:tcPr>
            <w:tcW w:w="87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0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5</w:t>
            </w:r>
          </w:p>
        </w:tc>
        <w:tc>
          <w:tcPr>
            <w:tcW w:w="946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1</w:t>
            </w:r>
          </w:p>
        </w:tc>
        <w:tc>
          <w:tcPr>
            <w:tcW w:w="679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6.5</w:t>
            </w:r>
          </w:p>
        </w:tc>
        <w:tc>
          <w:tcPr>
            <w:tcW w:w="850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4.5</w:t>
            </w:r>
          </w:p>
        </w:tc>
        <w:tc>
          <w:tcPr>
            <w:tcW w:w="94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</w:t>
            </w:r>
          </w:p>
        </w:tc>
      </w:tr>
      <w:tr w:rsidR="004B6E99" w:rsidRPr="001F54EA" w:rsidTr="00F735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6.8</w:t>
            </w:r>
          </w:p>
        </w:tc>
        <w:tc>
          <w:tcPr>
            <w:tcW w:w="586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854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8</w:t>
            </w:r>
          </w:p>
        </w:tc>
        <w:tc>
          <w:tcPr>
            <w:tcW w:w="87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1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2.4</w:t>
            </w:r>
          </w:p>
        </w:tc>
        <w:tc>
          <w:tcPr>
            <w:tcW w:w="946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6.5</w:t>
            </w:r>
          </w:p>
        </w:tc>
        <w:tc>
          <w:tcPr>
            <w:tcW w:w="679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2.7</w:t>
            </w:r>
          </w:p>
        </w:tc>
        <w:tc>
          <w:tcPr>
            <w:tcW w:w="850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48</w:t>
            </w:r>
          </w:p>
        </w:tc>
        <w:tc>
          <w:tcPr>
            <w:tcW w:w="94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0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.5</w:t>
            </w:r>
          </w:p>
        </w:tc>
        <w:tc>
          <w:tcPr>
            <w:tcW w:w="586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854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0</w:t>
            </w:r>
          </w:p>
        </w:tc>
        <w:tc>
          <w:tcPr>
            <w:tcW w:w="87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0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7</w:t>
            </w:r>
          </w:p>
        </w:tc>
        <w:tc>
          <w:tcPr>
            <w:tcW w:w="946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4.5</w:t>
            </w:r>
          </w:p>
        </w:tc>
        <w:tc>
          <w:tcPr>
            <w:tcW w:w="679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7.1</w:t>
            </w:r>
          </w:p>
        </w:tc>
        <w:tc>
          <w:tcPr>
            <w:tcW w:w="850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4.5</w:t>
            </w:r>
          </w:p>
        </w:tc>
        <w:tc>
          <w:tcPr>
            <w:tcW w:w="94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</w:t>
            </w:r>
          </w:p>
        </w:tc>
      </w:tr>
      <w:tr w:rsidR="004B6E99" w:rsidRPr="001F54EA" w:rsidTr="00F735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.6</w:t>
            </w:r>
          </w:p>
        </w:tc>
        <w:tc>
          <w:tcPr>
            <w:tcW w:w="586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4</w:t>
            </w:r>
          </w:p>
        </w:tc>
        <w:tc>
          <w:tcPr>
            <w:tcW w:w="854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81</w:t>
            </w:r>
          </w:p>
        </w:tc>
        <w:tc>
          <w:tcPr>
            <w:tcW w:w="87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8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7</w:t>
            </w:r>
          </w:p>
        </w:tc>
        <w:tc>
          <w:tcPr>
            <w:tcW w:w="946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1.5</w:t>
            </w:r>
          </w:p>
        </w:tc>
        <w:tc>
          <w:tcPr>
            <w:tcW w:w="679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7.5</w:t>
            </w:r>
          </w:p>
        </w:tc>
        <w:tc>
          <w:tcPr>
            <w:tcW w:w="850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1</w:t>
            </w:r>
          </w:p>
        </w:tc>
        <w:tc>
          <w:tcPr>
            <w:tcW w:w="94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.4</w:t>
            </w:r>
          </w:p>
        </w:tc>
        <w:tc>
          <w:tcPr>
            <w:tcW w:w="586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54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8</w:t>
            </w:r>
          </w:p>
        </w:tc>
        <w:tc>
          <w:tcPr>
            <w:tcW w:w="87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5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5</w:t>
            </w:r>
          </w:p>
        </w:tc>
        <w:tc>
          <w:tcPr>
            <w:tcW w:w="946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0.5</w:t>
            </w:r>
          </w:p>
        </w:tc>
        <w:tc>
          <w:tcPr>
            <w:tcW w:w="679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1.2</w:t>
            </w:r>
          </w:p>
        </w:tc>
        <w:tc>
          <w:tcPr>
            <w:tcW w:w="850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44</w:t>
            </w:r>
          </w:p>
        </w:tc>
        <w:tc>
          <w:tcPr>
            <w:tcW w:w="943" w:type="dxa"/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</w:t>
            </w:r>
          </w:p>
        </w:tc>
      </w:tr>
      <w:tr w:rsidR="004B6E99" w:rsidRPr="001F54EA" w:rsidTr="00F7359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5.3</w:t>
            </w:r>
          </w:p>
        </w:tc>
        <w:tc>
          <w:tcPr>
            <w:tcW w:w="586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54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5</w:t>
            </w:r>
          </w:p>
        </w:tc>
        <w:tc>
          <w:tcPr>
            <w:tcW w:w="87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4</w:t>
            </w:r>
          </w:p>
        </w:tc>
        <w:tc>
          <w:tcPr>
            <w:tcW w:w="102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.1</w:t>
            </w:r>
          </w:p>
        </w:tc>
        <w:tc>
          <w:tcPr>
            <w:tcW w:w="946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9</w:t>
            </w:r>
          </w:p>
        </w:tc>
        <w:tc>
          <w:tcPr>
            <w:tcW w:w="679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8.8</w:t>
            </w:r>
          </w:p>
        </w:tc>
        <w:tc>
          <w:tcPr>
            <w:tcW w:w="850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3</w:t>
            </w:r>
          </w:p>
        </w:tc>
        <w:tc>
          <w:tcPr>
            <w:tcW w:w="943" w:type="dxa"/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1023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586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4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5</w:t>
            </w:r>
          </w:p>
        </w:tc>
        <w:tc>
          <w:tcPr>
            <w:tcW w:w="873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1</w:t>
            </w:r>
          </w:p>
        </w:tc>
        <w:tc>
          <w:tcPr>
            <w:tcW w:w="1023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.1</w:t>
            </w:r>
          </w:p>
        </w:tc>
        <w:tc>
          <w:tcPr>
            <w:tcW w:w="946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7.5</w:t>
            </w:r>
          </w:p>
        </w:tc>
        <w:tc>
          <w:tcPr>
            <w:tcW w:w="679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0.6</w:t>
            </w:r>
          </w:p>
        </w:tc>
        <w:tc>
          <w:tcPr>
            <w:tcW w:w="850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30.5</w:t>
            </w:r>
          </w:p>
        </w:tc>
        <w:tc>
          <w:tcPr>
            <w:tcW w:w="943" w:type="dxa"/>
            <w:tcBorders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6</w:t>
            </w:r>
          </w:p>
        </w:tc>
      </w:tr>
      <w:tr w:rsidR="004B6E99" w:rsidRPr="001F54EA" w:rsidTr="00F73593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4.1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4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68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5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6.5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4.3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26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7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.9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64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9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.9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2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1.9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1.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</w:t>
            </w:r>
          </w:p>
        </w:tc>
      </w:tr>
      <w:tr w:rsidR="004B6E99" w:rsidRPr="001F54EA" w:rsidTr="00F7359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2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3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.2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1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7.7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6.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9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5.8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2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8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6.3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9.5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1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4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</w:t>
            </w:r>
          </w:p>
        </w:tc>
      </w:tr>
      <w:tr w:rsidR="004B6E99" w:rsidRPr="001F54EA" w:rsidTr="00F7359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8.6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2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2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4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5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6.1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3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7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6.9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3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7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5.7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5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3.1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3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</w:t>
            </w:r>
          </w:p>
        </w:tc>
      </w:tr>
      <w:tr w:rsidR="004B6E99" w:rsidRPr="001F54EA" w:rsidTr="00F73593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5.8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2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4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.6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8.5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8.4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24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0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9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8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0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3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24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</w:t>
            </w:r>
          </w:p>
        </w:tc>
      </w:tr>
      <w:tr w:rsidR="004B6E99" w:rsidRPr="001F54EA" w:rsidTr="00F73593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.7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7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2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0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2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4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3.5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2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7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2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9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5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2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3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5.1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8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1</w:t>
            </w:r>
          </w:p>
        </w:tc>
      </w:tr>
      <w:tr w:rsidR="004B6E99" w:rsidRPr="001F54EA" w:rsidTr="00F73593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9.5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7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0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2.3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5.5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8.7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4.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80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0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.6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1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2.2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5.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6</w:t>
            </w:r>
          </w:p>
        </w:tc>
      </w:tr>
      <w:tr w:rsidR="004B6E99" w:rsidRPr="001F54EA" w:rsidTr="00F7359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3.1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7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8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.7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7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7.8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5.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9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4.8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3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9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9.7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4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3.9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4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8</w:t>
            </w:r>
          </w:p>
        </w:tc>
      </w:tr>
      <w:tr w:rsidR="004B6E99" w:rsidRPr="001F54EA" w:rsidTr="00F73593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5.2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0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3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5.3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9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8.3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30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6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8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8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.5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1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1.2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3</w:t>
            </w:r>
          </w:p>
        </w:tc>
      </w:tr>
      <w:tr w:rsidR="004B6E99" w:rsidRPr="001F54EA" w:rsidTr="00F7359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2.7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4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1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6.8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4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6.3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0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9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5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6.2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3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8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6.1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5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7.4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7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6</w:t>
            </w:r>
          </w:p>
        </w:tc>
      </w:tr>
      <w:tr w:rsidR="004B6E99" w:rsidRPr="001F54EA" w:rsidTr="00F7359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lastRenderedPageBreak/>
              <w:t>26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9.7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1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62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7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1.7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0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9.4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2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3.2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2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0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0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.8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9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9.9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4.5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8</w:t>
            </w:r>
          </w:p>
        </w:tc>
      </w:tr>
      <w:tr w:rsidR="004B6E99" w:rsidRPr="001F54EA" w:rsidTr="00F7359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8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2.4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80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3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9.4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3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4.9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91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5</w:t>
            </w:r>
          </w:p>
        </w:tc>
      </w:tr>
      <w:tr w:rsidR="004B6E99" w:rsidRPr="001F54EA" w:rsidTr="00F73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.6</w:t>
            </w:r>
          </w:p>
        </w:tc>
        <w:tc>
          <w:tcPr>
            <w:tcW w:w="58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85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78</w:t>
            </w:r>
          </w:p>
        </w:tc>
        <w:tc>
          <w:tcPr>
            <w:tcW w:w="87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78</w:t>
            </w:r>
          </w:p>
        </w:tc>
        <w:tc>
          <w:tcPr>
            <w:tcW w:w="102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.6</w:t>
            </w:r>
          </w:p>
        </w:tc>
        <w:tc>
          <w:tcPr>
            <w:tcW w:w="94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4</w:t>
            </w:r>
          </w:p>
        </w:tc>
        <w:tc>
          <w:tcPr>
            <w:tcW w:w="6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57.9</w:t>
            </w:r>
          </w:p>
        </w:tc>
        <w:tc>
          <w:tcPr>
            <w:tcW w:w="85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20</w:t>
            </w:r>
          </w:p>
        </w:tc>
        <w:tc>
          <w:tcPr>
            <w:tcW w:w="94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8</w:t>
            </w:r>
          </w:p>
        </w:tc>
      </w:tr>
      <w:tr w:rsidR="004B6E99" w:rsidRPr="001F54EA" w:rsidTr="00F73593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023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1.9</w:t>
            </w:r>
          </w:p>
        </w:tc>
        <w:tc>
          <w:tcPr>
            <w:tcW w:w="586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36</w:t>
            </w:r>
          </w:p>
        </w:tc>
        <w:tc>
          <w:tcPr>
            <w:tcW w:w="854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66</w:t>
            </w:r>
          </w:p>
        </w:tc>
        <w:tc>
          <w:tcPr>
            <w:tcW w:w="873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65</w:t>
            </w:r>
          </w:p>
        </w:tc>
        <w:tc>
          <w:tcPr>
            <w:tcW w:w="1023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4.1</w:t>
            </w:r>
          </w:p>
        </w:tc>
        <w:tc>
          <w:tcPr>
            <w:tcW w:w="946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82</w:t>
            </w:r>
          </w:p>
        </w:tc>
        <w:tc>
          <w:tcPr>
            <w:tcW w:w="679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47.3</w:t>
            </w:r>
          </w:p>
        </w:tc>
        <w:tc>
          <w:tcPr>
            <w:tcW w:w="850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101</w:t>
            </w:r>
          </w:p>
        </w:tc>
        <w:tc>
          <w:tcPr>
            <w:tcW w:w="943" w:type="dxa"/>
            <w:tcBorders>
              <w:top w:val="single" w:sz="4" w:space="0" w:color="4F81BD" w:themeColor="accent1"/>
            </w:tcBorders>
            <w:vAlign w:val="center"/>
          </w:tcPr>
          <w:p w:rsidR="004B6E99" w:rsidRPr="00F73593" w:rsidRDefault="004B6E99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F73593">
              <w:rPr>
                <w:rFonts w:hint="eastAsia"/>
                <w:color w:val="000000"/>
                <w:szCs w:val="21"/>
              </w:rPr>
              <w:t>20</w:t>
            </w:r>
          </w:p>
        </w:tc>
      </w:tr>
    </w:tbl>
    <w:p w:rsidR="004B6E99" w:rsidRPr="00C15F89" w:rsidRDefault="004B6E99">
      <w:pPr>
        <w:rPr>
          <w:rFonts w:ascii="Times New Roman" w:hAnsi="Times New Roman" w:cs="Times New Roman"/>
          <w:color w:val="000000" w:themeColor="text1"/>
        </w:rPr>
      </w:pPr>
    </w:p>
    <w:sectPr w:rsidR="004B6E99" w:rsidRPr="00C15F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C15" w:rsidRDefault="00374C15" w:rsidP="002F5483">
      <w:r>
        <w:separator/>
      </w:r>
    </w:p>
  </w:endnote>
  <w:endnote w:type="continuationSeparator" w:id="0">
    <w:p w:rsidR="00374C15" w:rsidRDefault="00374C15" w:rsidP="002F5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C15" w:rsidRDefault="00374C15" w:rsidP="002F5483">
      <w:r>
        <w:separator/>
      </w:r>
    </w:p>
  </w:footnote>
  <w:footnote w:type="continuationSeparator" w:id="0">
    <w:p w:rsidR="00374C15" w:rsidRDefault="00374C15" w:rsidP="002F5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413"/>
    <w:rsid w:val="000040B6"/>
    <w:rsid w:val="00025572"/>
    <w:rsid w:val="00033B15"/>
    <w:rsid w:val="00034EA4"/>
    <w:rsid w:val="00043BDB"/>
    <w:rsid w:val="0005254E"/>
    <w:rsid w:val="00064614"/>
    <w:rsid w:val="00074151"/>
    <w:rsid w:val="00074443"/>
    <w:rsid w:val="00084BD9"/>
    <w:rsid w:val="000977DC"/>
    <w:rsid w:val="000A50A3"/>
    <w:rsid w:val="000B6DD8"/>
    <w:rsid w:val="000B7694"/>
    <w:rsid w:val="000C16AF"/>
    <w:rsid w:val="000D44EC"/>
    <w:rsid w:val="000D75E6"/>
    <w:rsid w:val="000E260C"/>
    <w:rsid w:val="000E2DE4"/>
    <w:rsid w:val="001306AC"/>
    <w:rsid w:val="00144EA6"/>
    <w:rsid w:val="00157EB3"/>
    <w:rsid w:val="00184969"/>
    <w:rsid w:val="0019461C"/>
    <w:rsid w:val="00195456"/>
    <w:rsid w:val="001A501C"/>
    <w:rsid w:val="001C5E11"/>
    <w:rsid w:val="001E7F95"/>
    <w:rsid w:val="001F54EA"/>
    <w:rsid w:val="00200748"/>
    <w:rsid w:val="00220AAE"/>
    <w:rsid w:val="002243CC"/>
    <w:rsid w:val="00260C56"/>
    <w:rsid w:val="00271E12"/>
    <w:rsid w:val="00277470"/>
    <w:rsid w:val="0028170B"/>
    <w:rsid w:val="00295E13"/>
    <w:rsid w:val="002B670B"/>
    <w:rsid w:val="002C6E60"/>
    <w:rsid w:val="002C704D"/>
    <w:rsid w:val="002E61A4"/>
    <w:rsid w:val="002F5483"/>
    <w:rsid w:val="00301F82"/>
    <w:rsid w:val="00357ED2"/>
    <w:rsid w:val="0036591D"/>
    <w:rsid w:val="00374C15"/>
    <w:rsid w:val="00382813"/>
    <w:rsid w:val="0039008B"/>
    <w:rsid w:val="00397233"/>
    <w:rsid w:val="003A4F0B"/>
    <w:rsid w:val="003A55C9"/>
    <w:rsid w:val="003B07BA"/>
    <w:rsid w:val="003B1B80"/>
    <w:rsid w:val="003D3C4C"/>
    <w:rsid w:val="003D51E4"/>
    <w:rsid w:val="003F7051"/>
    <w:rsid w:val="004143F9"/>
    <w:rsid w:val="00433782"/>
    <w:rsid w:val="0046713B"/>
    <w:rsid w:val="0047281E"/>
    <w:rsid w:val="0047360F"/>
    <w:rsid w:val="00485F32"/>
    <w:rsid w:val="004B4C27"/>
    <w:rsid w:val="004B6E99"/>
    <w:rsid w:val="004C2230"/>
    <w:rsid w:val="004E06F4"/>
    <w:rsid w:val="004E6C9A"/>
    <w:rsid w:val="00514D4E"/>
    <w:rsid w:val="005163CF"/>
    <w:rsid w:val="00545991"/>
    <w:rsid w:val="00554B93"/>
    <w:rsid w:val="00570B31"/>
    <w:rsid w:val="00572818"/>
    <w:rsid w:val="0059044F"/>
    <w:rsid w:val="005A756A"/>
    <w:rsid w:val="005B72DC"/>
    <w:rsid w:val="005D07C7"/>
    <w:rsid w:val="005D0AC6"/>
    <w:rsid w:val="005F322B"/>
    <w:rsid w:val="005F516E"/>
    <w:rsid w:val="00624C60"/>
    <w:rsid w:val="006276EC"/>
    <w:rsid w:val="00635F24"/>
    <w:rsid w:val="00641976"/>
    <w:rsid w:val="00677D9A"/>
    <w:rsid w:val="00680413"/>
    <w:rsid w:val="006850EF"/>
    <w:rsid w:val="00687D3F"/>
    <w:rsid w:val="006A54E5"/>
    <w:rsid w:val="006B400B"/>
    <w:rsid w:val="006B7D98"/>
    <w:rsid w:val="006C0347"/>
    <w:rsid w:val="006C4414"/>
    <w:rsid w:val="006D0546"/>
    <w:rsid w:val="006D6EE3"/>
    <w:rsid w:val="006E19EB"/>
    <w:rsid w:val="006F5E12"/>
    <w:rsid w:val="00700D19"/>
    <w:rsid w:val="007065FA"/>
    <w:rsid w:val="00715CC5"/>
    <w:rsid w:val="00722ED4"/>
    <w:rsid w:val="007276D3"/>
    <w:rsid w:val="00733AF5"/>
    <w:rsid w:val="00734B7A"/>
    <w:rsid w:val="00752E1C"/>
    <w:rsid w:val="00757EEF"/>
    <w:rsid w:val="00760980"/>
    <w:rsid w:val="00793B99"/>
    <w:rsid w:val="00797C97"/>
    <w:rsid w:val="007B6F0D"/>
    <w:rsid w:val="007E3AC5"/>
    <w:rsid w:val="007F23EC"/>
    <w:rsid w:val="00800DC6"/>
    <w:rsid w:val="00804FB2"/>
    <w:rsid w:val="0082343C"/>
    <w:rsid w:val="00825A0D"/>
    <w:rsid w:val="008701BF"/>
    <w:rsid w:val="00871F30"/>
    <w:rsid w:val="00880AD3"/>
    <w:rsid w:val="00881D56"/>
    <w:rsid w:val="00887DF8"/>
    <w:rsid w:val="008C59EB"/>
    <w:rsid w:val="008E1CC1"/>
    <w:rsid w:val="008E1CDF"/>
    <w:rsid w:val="009025F3"/>
    <w:rsid w:val="00930025"/>
    <w:rsid w:val="00931F97"/>
    <w:rsid w:val="009472DA"/>
    <w:rsid w:val="009710B9"/>
    <w:rsid w:val="00991C6E"/>
    <w:rsid w:val="009C5CFF"/>
    <w:rsid w:val="009E62B8"/>
    <w:rsid w:val="00A169E1"/>
    <w:rsid w:val="00A26631"/>
    <w:rsid w:val="00A420CB"/>
    <w:rsid w:val="00A614AB"/>
    <w:rsid w:val="00AB0413"/>
    <w:rsid w:val="00AB04BC"/>
    <w:rsid w:val="00AC69D9"/>
    <w:rsid w:val="00AF5588"/>
    <w:rsid w:val="00B01F69"/>
    <w:rsid w:val="00B32F37"/>
    <w:rsid w:val="00B65B9A"/>
    <w:rsid w:val="00B6798E"/>
    <w:rsid w:val="00B70484"/>
    <w:rsid w:val="00B7730F"/>
    <w:rsid w:val="00B80879"/>
    <w:rsid w:val="00B83576"/>
    <w:rsid w:val="00BB46CA"/>
    <w:rsid w:val="00BC71F6"/>
    <w:rsid w:val="00BD12A8"/>
    <w:rsid w:val="00C15F89"/>
    <w:rsid w:val="00C41494"/>
    <w:rsid w:val="00C43959"/>
    <w:rsid w:val="00C55A56"/>
    <w:rsid w:val="00C958B6"/>
    <w:rsid w:val="00CA137E"/>
    <w:rsid w:val="00CD1797"/>
    <w:rsid w:val="00CE52B9"/>
    <w:rsid w:val="00D1141D"/>
    <w:rsid w:val="00D57C2E"/>
    <w:rsid w:val="00D65C72"/>
    <w:rsid w:val="00D817DA"/>
    <w:rsid w:val="00D84535"/>
    <w:rsid w:val="00D90F14"/>
    <w:rsid w:val="00DA0682"/>
    <w:rsid w:val="00DA123E"/>
    <w:rsid w:val="00DB268A"/>
    <w:rsid w:val="00DB3406"/>
    <w:rsid w:val="00DB42B6"/>
    <w:rsid w:val="00DE68C1"/>
    <w:rsid w:val="00E00665"/>
    <w:rsid w:val="00E018D4"/>
    <w:rsid w:val="00E06244"/>
    <w:rsid w:val="00E1380F"/>
    <w:rsid w:val="00E1410D"/>
    <w:rsid w:val="00E166CA"/>
    <w:rsid w:val="00E34D25"/>
    <w:rsid w:val="00E41100"/>
    <w:rsid w:val="00E64BB4"/>
    <w:rsid w:val="00E72A00"/>
    <w:rsid w:val="00E8318D"/>
    <w:rsid w:val="00E95659"/>
    <w:rsid w:val="00EA36DE"/>
    <w:rsid w:val="00EA36E1"/>
    <w:rsid w:val="00EE01F4"/>
    <w:rsid w:val="00EE1E77"/>
    <w:rsid w:val="00EF7DCE"/>
    <w:rsid w:val="00F02A34"/>
    <w:rsid w:val="00F36323"/>
    <w:rsid w:val="00F4254E"/>
    <w:rsid w:val="00F479B5"/>
    <w:rsid w:val="00F506F1"/>
    <w:rsid w:val="00F523AC"/>
    <w:rsid w:val="00F73593"/>
    <w:rsid w:val="00F856D3"/>
    <w:rsid w:val="00FB16D2"/>
    <w:rsid w:val="00FB49F2"/>
    <w:rsid w:val="00FC4B81"/>
    <w:rsid w:val="00FD1D60"/>
    <w:rsid w:val="00FE5934"/>
    <w:rsid w:val="00FF4431"/>
    <w:rsid w:val="00FF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0413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F54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5483"/>
  </w:style>
  <w:style w:type="paragraph" w:styleId="a6">
    <w:name w:val="footer"/>
    <w:basedOn w:val="a"/>
    <w:link w:val="a7"/>
    <w:uiPriority w:val="99"/>
    <w:unhideWhenUsed/>
    <w:rsid w:val="002F54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5483"/>
  </w:style>
  <w:style w:type="paragraph" w:styleId="a8">
    <w:name w:val="Balloon Text"/>
    <w:basedOn w:val="a"/>
    <w:link w:val="a9"/>
    <w:uiPriority w:val="99"/>
    <w:semiHidden/>
    <w:unhideWhenUsed/>
    <w:rsid w:val="004E06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E06F4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unhideWhenUsed/>
    <w:rsid w:val="001F5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5"/>
    <w:basedOn w:val="a1"/>
    <w:uiPriority w:val="60"/>
    <w:rsid w:val="001F54E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0">
    <w:name w:val="Light Shading Accent 1"/>
    <w:basedOn w:val="a1"/>
    <w:uiPriority w:val="60"/>
    <w:rsid w:val="001F54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">
    <w:name w:val="Light List Accent 1"/>
    <w:basedOn w:val="a1"/>
    <w:uiPriority w:val="61"/>
    <w:rsid w:val="001F54E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0413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F54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5483"/>
  </w:style>
  <w:style w:type="paragraph" w:styleId="a6">
    <w:name w:val="footer"/>
    <w:basedOn w:val="a"/>
    <w:link w:val="a7"/>
    <w:uiPriority w:val="99"/>
    <w:unhideWhenUsed/>
    <w:rsid w:val="002F54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5483"/>
  </w:style>
  <w:style w:type="paragraph" w:styleId="a8">
    <w:name w:val="Balloon Text"/>
    <w:basedOn w:val="a"/>
    <w:link w:val="a9"/>
    <w:uiPriority w:val="99"/>
    <w:semiHidden/>
    <w:unhideWhenUsed/>
    <w:rsid w:val="004E06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E06F4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unhideWhenUsed/>
    <w:rsid w:val="001F5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5"/>
    <w:basedOn w:val="a1"/>
    <w:uiPriority w:val="60"/>
    <w:rsid w:val="001F54E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0">
    <w:name w:val="Light Shading Accent 1"/>
    <w:basedOn w:val="a1"/>
    <w:uiPriority w:val="60"/>
    <w:rsid w:val="001F54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">
    <w:name w:val="Light List Accent 1"/>
    <w:basedOn w:val="a1"/>
    <w:uiPriority w:val="61"/>
    <w:rsid w:val="001F54E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0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20470A-DB3A-4210-8557-D5B531F4B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</dc:creator>
  <cp:lastModifiedBy>kato</cp:lastModifiedBy>
  <cp:revision>2</cp:revision>
  <cp:lastPrinted>2017-01-03T08:05:00Z</cp:lastPrinted>
  <dcterms:created xsi:type="dcterms:W3CDTF">2017-02-16T23:51:00Z</dcterms:created>
  <dcterms:modified xsi:type="dcterms:W3CDTF">2017-02-16T23:51:00Z</dcterms:modified>
</cp:coreProperties>
</file>